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9709F" w14:textId="037E51F2" w:rsidR="00DE303D" w:rsidRDefault="00A9272C" w:rsidP="00DE303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</w:t>
      </w:r>
      <w:r w:rsidR="00DE303D">
        <w:rPr>
          <w:rFonts w:ascii="Times New Roman" w:eastAsia="Times New Roman" w:hAnsi="Times New Roman" w:cs="Times New Roman"/>
        </w:rPr>
        <w:t xml:space="preserve"> Figure 1. Annual incidence rates of each disease in all categories that caused long-term absence from 2011 to 2022.</w:t>
      </w:r>
    </w:p>
    <w:p w14:paraId="4FD243D3" w14:textId="77777777" w:rsidR="00DE303D" w:rsidRDefault="00DE303D" w:rsidP="00DE303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6DA487D" wp14:editId="085DC45F">
            <wp:extent cx="5731510" cy="5354955"/>
            <wp:effectExtent l="0" t="0" r="0" b="4445"/>
            <wp:docPr id="4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1" descr="グラフ, 折れ線グラフ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92E35" w14:textId="142C543E" w:rsidR="00DE303D" w:rsidRPr="007809BD" w:rsidRDefault="00DE303D">
      <w:pPr>
        <w:rPr>
          <w:rFonts w:ascii="Times New Roman" w:eastAsia="Times New Roman" w:hAnsi="Times New Roman" w:cs="Times New Roman"/>
        </w:rPr>
      </w:pPr>
    </w:p>
    <w:sectPr w:rsidR="00DE303D" w:rsidRPr="007809BD" w:rsidSect="00DE303D"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3D"/>
    <w:rsid w:val="002B1453"/>
    <w:rsid w:val="0054323F"/>
    <w:rsid w:val="007809BD"/>
    <w:rsid w:val="0086788F"/>
    <w:rsid w:val="00A9272C"/>
    <w:rsid w:val="00DE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A20CC"/>
  <w15:chartTrackingRefBased/>
  <w15:docId w15:val="{58BC6A8C-D01D-A14C-89C1-629591C5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03D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303D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303D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303D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03D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30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30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303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30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303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E3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303D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E30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303D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E30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303D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E30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303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E30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303D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DE3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Iwasaki</dc:creator>
  <cp:keywords/>
  <dc:description/>
  <cp:lastModifiedBy>Shinichi Iwasaki</cp:lastModifiedBy>
  <cp:revision>4</cp:revision>
  <dcterms:created xsi:type="dcterms:W3CDTF">2025-03-18T00:48:00Z</dcterms:created>
  <dcterms:modified xsi:type="dcterms:W3CDTF">2025-03-18T00:55:00Z</dcterms:modified>
</cp:coreProperties>
</file>